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A76" w:rsidRDefault="00622A76" w:rsidP="00622A76">
      <w:pPr>
        <w:rPr>
          <w:b/>
        </w:rPr>
      </w:pPr>
      <w:r w:rsidRPr="00622A76">
        <w:rPr>
          <w:b/>
        </w:rPr>
        <w:t>Supplemental information</w:t>
      </w:r>
    </w:p>
    <w:p w:rsidR="00622A76" w:rsidRPr="009957F6" w:rsidRDefault="00622A76" w:rsidP="00622A76">
      <w:pPr>
        <w:rPr>
          <w:b/>
        </w:rPr>
      </w:pPr>
      <w:r w:rsidRPr="009957F6">
        <w:rPr>
          <w:b/>
        </w:rPr>
        <w:t>Matrix Metalloproteinase-9-Dependent Release of IL-1ß by Human Eosinophils</w:t>
      </w:r>
    </w:p>
    <w:p w:rsidR="00622A76" w:rsidRPr="009957F6" w:rsidRDefault="00622A76" w:rsidP="00622A76"/>
    <w:p w:rsidR="00622A76" w:rsidRPr="009957F6" w:rsidRDefault="00622A76" w:rsidP="006339E0">
      <w:pPr>
        <w:jc w:val="both"/>
      </w:pPr>
      <w:proofErr w:type="spellStart"/>
      <w:r w:rsidRPr="009957F6">
        <w:t>Esnault</w:t>
      </w:r>
      <w:proofErr w:type="spellEnd"/>
      <w:r w:rsidRPr="009957F6">
        <w:t xml:space="preserve">, Stephane*, Kelly, Elizabeth A.*, Johnson, Sean H.*, </w:t>
      </w:r>
      <w:proofErr w:type="spellStart"/>
      <w:r w:rsidRPr="009957F6">
        <w:t>DeLain</w:t>
      </w:r>
      <w:proofErr w:type="spellEnd"/>
      <w:r w:rsidRPr="009957F6">
        <w:t xml:space="preserve"> Larissa P.*, </w:t>
      </w:r>
      <w:proofErr w:type="spellStart"/>
      <w:r w:rsidRPr="009957F6">
        <w:t>Haedt</w:t>
      </w:r>
      <w:proofErr w:type="spellEnd"/>
      <w:r w:rsidRPr="009957F6">
        <w:t xml:space="preserve"> Madeline J.*, Noll Andrea L.*, </w:t>
      </w:r>
      <w:proofErr w:type="spellStart"/>
      <w:r w:rsidRPr="009957F6">
        <w:t>Sandbo</w:t>
      </w:r>
      <w:proofErr w:type="spellEnd"/>
      <w:r w:rsidRPr="009957F6">
        <w:t xml:space="preserve">, Nathan*, </w:t>
      </w:r>
      <w:proofErr w:type="spellStart"/>
      <w:r w:rsidRPr="009957F6">
        <w:t>Jarjour</w:t>
      </w:r>
      <w:proofErr w:type="spellEnd"/>
      <w:r w:rsidRPr="009957F6">
        <w:t>, Nizar N.*</w:t>
      </w:r>
    </w:p>
    <w:p w:rsidR="00622A76" w:rsidRPr="009957F6" w:rsidRDefault="00622A76" w:rsidP="006339E0">
      <w:pPr>
        <w:jc w:val="both"/>
      </w:pPr>
    </w:p>
    <w:p w:rsidR="00622A76" w:rsidRPr="009957F6" w:rsidRDefault="00622A76" w:rsidP="006339E0">
      <w:pPr>
        <w:jc w:val="both"/>
      </w:pPr>
      <w:r w:rsidRPr="009957F6">
        <w:t>*University of Wisconsin-Madison School of Medicine and Public Health, Department of Medicine, Division of Allergy, Pulmonary and Critical Care Medicine, Madison, WI, USA.</w:t>
      </w:r>
    </w:p>
    <w:p w:rsidR="00622A76" w:rsidRPr="009957F6" w:rsidRDefault="00622A76" w:rsidP="006339E0">
      <w:pPr>
        <w:jc w:val="both"/>
      </w:pPr>
    </w:p>
    <w:p w:rsidR="00622A76" w:rsidRPr="009957F6" w:rsidRDefault="00622A76" w:rsidP="006339E0">
      <w:pPr>
        <w:jc w:val="both"/>
      </w:pPr>
      <w:r w:rsidRPr="009957F6">
        <w:t xml:space="preserve">Address correspondence and reprint requests to Stephane </w:t>
      </w:r>
      <w:proofErr w:type="spellStart"/>
      <w:r w:rsidRPr="009957F6">
        <w:t>Esnault</w:t>
      </w:r>
      <w:proofErr w:type="spellEnd"/>
      <w:r w:rsidRPr="009957F6">
        <w:t xml:space="preserve">; Division of Allergy, Pulmonary and Critical Care Medicine, Department of Medicine; 600 Highland Avenue, CSC K4/9; University of Wisconsin, School of Medicine and Public Health; Madison, WI 53792-9988; E-mail: sesnault@wisc.edu; Tel: +1 608- 265-8938; FAX: +1 608-263-3104 </w:t>
      </w:r>
    </w:p>
    <w:p w:rsidR="00622A76" w:rsidRPr="00622A76" w:rsidRDefault="00622A76" w:rsidP="00622A76">
      <w:pPr>
        <w:rPr>
          <w:b/>
        </w:rPr>
      </w:pPr>
    </w:p>
    <w:p w:rsidR="00622A76" w:rsidRPr="00622A76" w:rsidRDefault="00622A76" w:rsidP="00622A76">
      <w:pPr>
        <w:rPr>
          <w:b/>
        </w:rPr>
      </w:pPr>
    </w:p>
    <w:p w:rsidR="00622A76" w:rsidRDefault="00622A76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622A76" w:rsidRPr="00622A76" w:rsidRDefault="00622A76" w:rsidP="00622A76">
      <w:pPr>
        <w:rPr>
          <w:b/>
        </w:rPr>
      </w:pPr>
    </w:p>
    <w:p w:rsidR="00622A76" w:rsidRPr="00622A76" w:rsidRDefault="00622A76" w:rsidP="00622A76">
      <w:pPr>
        <w:rPr>
          <w:b/>
        </w:rPr>
      </w:pPr>
      <w:r w:rsidRPr="00622A76">
        <w:rPr>
          <w:b/>
        </w:rPr>
        <w:t xml:space="preserve">Table E1: Proteins detected by mass spectrometry in the </w:t>
      </w:r>
      <w:proofErr w:type="gramStart"/>
      <w:r w:rsidRPr="00622A76">
        <w:rPr>
          <w:b/>
        </w:rPr>
        <w:t xml:space="preserve">~80 </w:t>
      </w:r>
      <w:proofErr w:type="spellStart"/>
      <w:r w:rsidRPr="00622A76">
        <w:rPr>
          <w:b/>
        </w:rPr>
        <w:t>kDa</w:t>
      </w:r>
      <w:proofErr w:type="spellEnd"/>
      <w:proofErr w:type="gramEnd"/>
      <w:r w:rsidRPr="00622A76">
        <w:rPr>
          <w:b/>
        </w:rPr>
        <w:t xml:space="preserve"> gel fraction that includes an IL-1ß cleavage activity</w:t>
      </w:r>
    </w:p>
    <w:tbl>
      <w:tblPr>
        <w:tblStyle w:val="TableGrid"/>
        <w:tblW w:w="10509" w:type="dxa"/>
        <w:tblInd w:w="-545" w:type="dxa"/>
        <w:tblLook w:val="04A0" w:firstRow="1" w:lastRow="0" w:firstColumn="1" w:lastColumn="0" w:noHBand="0" w:noVBand="1"/>
      </w:tblPr>
      <w:tblGrid>
        <w:gridCol w:w="8280"/>
        <w:gridCol w:w="644"/>
        <w:gridCol w:w="796"/>
        <w:gridCol w:w="789"/>
      </w:tblGrid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</w:rPr>
            </w:pP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</w:rPr>
            </w:pPr>
          </w:p>
        </w:tc>
        <w:tc>
          <w:tcPr>
            <w:tcW w:w="1585" w:type="dxa"/>
            <w:gridSpan w:val="2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  <w:r w:rsidRPr="00622A76">
              <w:rPr>
                <w:b/>
                <w:bCs/>
              </w:rPr>
              <w:t>Quantification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  <w:r w:rsidRPr="00622A76">
              <w:rPr>
                <w:b/>
                <w:bCs/>
              </w:rPr>
              <w:t xml:space="preserve">MW </w:t>
            </w:r>
            <w:proofErr w:type="spellStart"/>
            <w:r w:rsidRPr="00622A76">
              <w:rPr>
                <w:b/>
                <w:bCs/>
              </w:rPr>
              <w:t>kDa</w:t>
            </w:r>
            <w:proofErr w:type="spellEnd"/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  <w:r w:rsidRPr="00622A76">
              <w:rPr>
                <w:b/>
                <w:bCs/>
              </w:rPr>
              <w:t>MS1 Blood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  <w:r w:rsidRPr="00622A76">
              <w:rPr>
                <w:b/>
                <w:bCs/>
              </w:rPr>
              <w:t>MS2 BAL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3BP1_HUMAN SH3 domain-binding protein 1 GN=SH3BP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6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9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9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SH3K1_HUMAN SH3 domain-containing kinase-binding protein 1 GN=SH3KBP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3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6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7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B9A067_HUMAN MICOS complex subunit MIC60 GN=IMMT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9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5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5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A2A274_HUMAN </w:t>
            </w:r>
            <w:proofErr w:type="spellStart"/>
            <w:r w:rsidRPr="00622A76">
              <w:rPr>
                <w:bCs/>
              </w:rPr>
              <w:t>Aconitate</w:t>
            </w:r>
            <w:proofErr w:type="spellEnd"/>
            <w:r w:rsidRPr="00622A76">
              <w:rPr>
                <w:bCs/>
              </w:rPr>
              <w:t xml:space="preserve"> hydratase, mitochondrial GN=ACO2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8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5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XRCC5_HUMAN X-ray repair cross-complementing protein 5 GN=XRCC5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3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9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SUN2_HUMAN SUN domain-containing protein 2 GN=SUN2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0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DP13A_HUMAN DCC-interacting protein 13-alpha GN=APPL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0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2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1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A0A087X2G1_HUMAN ATP-dependent RNA helicase DDX1 GN=DDX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4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6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KS6A3_HUMAN Ribosomal protein S6 kinase alpha-3 GN=RPS6KA3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4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ARHG6_HUMAN Rho guanine nucleotide exchange factor 6 GN=ARHGEF6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8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9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ADI2_HUMAN Protein-arginine deiminase type-2 GN=PADI2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6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6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SYQ_HUMAN Glutamine--</w:t>
            </w:r>
            <w:proofErr w:type="spellStart"/>
            <w:r w:rsidRPr="00622A76">
              <w:rPr>
                <w:bCs/>
              </w:rPr>
              <w:t>tRNA</w:t>
            </w:r>
            <w:proofErr w:type="spellEnd"/>
            <w:r w:rsidRPr="00622A76">
              <w:rPr>
                <w:bCs/>
              </w:rPr>
              <w:t xml:space="preserve"> ligase GN=QARS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8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0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A0A087X1H5_HUMAN </w:t>
            </w:r>
            <w:proofErr w:type="spellStart"/>
            <w:r w:rsidRPr="00622A76">
              <w:rPr>
                <w:bCs/>
              </w:rPr>
              <w:t>Arf</w:t>
            </w:r>
            <w:proofErr w:type="spellEnd"/>
            <w:r w:rsidRPr="00622A76">
              <w:rPr>
                <w:bCs/>
              </w:rPr>
              <w:t>-GAP with coiled-coil, ANK repeat and PH domain-containing protein 2 GN=ACAP2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8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0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3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STA5B_HUMAN Signal transducer and activator of transcription 5B GN=STAT5B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90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7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ITB2_HUMAN Integrin beta-2 GN=ITGB2</w:t>
            </w:r>
          </w:p>
        </w:tc>
        <w:tc>
          <w:tcPr>
            <w:tcW w:w="644" w:type="dxa"/>
            <w:noWrap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5</w:t>
            </w:r>
          </w:p>
        </w:tc>
        <w:tc>
          <w:tcPr>
            <w:tcW w:w="796" w:type="dxa"/>
            <w:noWrap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7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STAT1_HUMAN Signal transducer and activator of transcription 1-alpha/beta GN=STAT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7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2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MMP9_HUMAN Matrix metalloproteinase-9 GN=MMP9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8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1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GYS1_HUMAN Glycogen [starch] synthase, muscle GN=GYS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4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7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SYTC_HUMAN Threonine--</w:t>
            </w:r>
            <w:proofErr w:type="spellStart"/>
            <w:r w:rsidRPr="00622A76">
              <w:rPr>
                <w:bCs/>
              </w:rPr>
              <w:t>tRNA</w:t>
            </w:r>
            <w:proofErr w:type="spellEnd"/>
            <w:r w:rsidRPr="00622A76">
              <w:rPr>
                <w:bCs/>
              </w:rPr>
              <w:t xml:space="preserve"> ligase, cytoplasmic GN=TARS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3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UFL1_HUMAN E3 UFM1-protein ligase 1 GN=UFL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90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CD2AP_HUMAN CD2-associated protein GN=CD2AP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1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A16A1_HUMAN Aldehyde dehydrogenase family 16 member A1 GN=ALDH16A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5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5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lastRenderedPageBreak/>
              <w:t xml:space="preserve">DDX21_HUMAN Nucleolar RNA helicase 2 GN=DDX2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7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6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FUBP2_HUMAN Far upstream element-binding protein 2 GN=KHSRP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3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P85A_HUMAN Phosphatidylinositol 3-kinase regulatory subunit alpha GN=PIK3R1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4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STAT3_HUMAN Signal transducer and activator of transcription 3 GN=STAT3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8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0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PR21_HUMAN Protein phosphatase 1 regulatory subunit 21 GN=PPP1R2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8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NADE_HUMAN Glutamine-dependent NAD(+) </w:t>
            </w:r>
            <w:proofErr w:type="spellStart"/>
            <w:r w:rsidRPr="00622A76">
              <w:rPr>
                <w:bCs/>
              </w:rPr>
              <w:t>synthetase</w:t>
            </w:r>
            <w:proofErr w:type="spellEnd"/>
            <w:r w:rsidRPr="00622A76">
              <w:rPr>
                <w:bCs/>
              </w:rPr>
              <w:t xml:space="preserve"> GN=NADSYN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9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3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FKAP_HUMAN ATP-dependent 6-phosphofructokinase, platelet type GN=PFKP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6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7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C9JIF9_HUMAN </w:t>
            </w:r>
            <w:proofErr w:type="spellStart"/>
            <w:r w:rsidRPr="00622A76">
              <w:rPr>
                <w:bCs/>
              </w:rPr>
              <w:t>Acylamino</w:t>
            </w:r>
            <w:proofErr w:type="spellEnd"/>
            <w:r w:rsidRPr="00622A76">
              <w:rPr>
                <w:bCs/>
              </w:rPr>
              <w:t xml:space="preserve">-acid-releasing enzyme GN=APEH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2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DHB4_HUMAN </w:t>
            </w:r>
            <w:proofErr w:type="spellStart"/>
            <w:r w:rsidRPr="00622A76">
              <w:rPr>
                <w:bCs/>
              </w:rPr>
              <w:t>Peroxisomal</w:t>
            </w:r>
            <w:proofErr w:type="spellEnd"/>
            <w:r w:rsidRPr="00622A76">
              <w:rPr>
                <w:bCs/>
              </w:rPr>
              <w:t xml:space="preserve"> multifunctional enzyme type 2 OS=Homo sapiens GN=HSD17B4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0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LETM1_HUMAN LETM1 and EF-hand domain-containing protein 1, mitochondrial GN=LETM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3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TGM2_HUMAN Protein-glutamine gamma-</w:t>
            </w:r>
            <w:proofErr w:type="spellStart"/>
            <w:r w:rsidRPr="00622A76">
              <w:rPr>
                <w:bCs/>
              </w:rPr>
              <w:t>glutamyltransferase</w:t>
            </w:r>
            <w:proofErr w:type="spellEnd"/>
            <w:r w:rsidRPr="00622A76">
              <w:rPr>
                <w:bCs/>
              </w:rPr>
              <w:t xml:space="preserve"> 2 GN=TGM2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7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5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RHG25_HUMAN Rho </w:t>
            </w:r>
            <w:proofErr w:type="spellStart"/>
            <w:r w:rsidRPr="00622A76">
              <w:rPr>
                <w:bCs/>
              </w:rPr>
              <w:t>GTPase</w:t>
            </w:r>
            <w:proofErr w:type="spellEnd"/>
            <w:r w:rsidRPr="00622A76">
              <w:rPr>
                <w:bCs/>
              </w:rPr>
              <w:t>-activating protein 25 GN=ARHGAP25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3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CAN1_HUMAN Calpain-1 catalytic subunit GN=CAPN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2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LOX5_HUMAN </w:t>
            </w:r>
            <w:proofErr w:type="spellStart"/>
            <w:r w:rsidRPr="00622A76">
              <w:rPr>
                <w:bCs/>
              </w:rPr>
              <w:t>Arachidonate</w:t>
            </w:r>
            <w:proofErr w:type="spellEnd"/>
            <w:r w:rsidRPr="00622A76">
              <w:rPr>
                <w:bCs/>
              </w:rPr>
              <w:t xml:space="preserve"> 5-lipoxygenase GN=ALOX5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8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GTPB1_HUMAN GTP-binding protein 1 GN=GTPBP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2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RUFY1_HUMAN RUN and FYVE domain-containing protein 1 GN=RUFY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0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CUL3_HUMAN Cullin-3 GN=CUL3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9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LRSM1_HUMAN E3 ubiquitin-protein ligase LRSAM1 GN=LRSAM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4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0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SSRP1_HUMAN FACT complex subunit SSRP1 GN=SSRP1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1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SIG10_HUMAN Sialic acid-binding Ig-like lectin 10 GN=SIGLEC10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7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3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NUP88_HUMAN Nuclear pore complex protein Nup88 GN=NUP88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4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CPT1A_HUMAN Carnitine O-</w:t>
            </w:r>
            <w:proofErr w:type="spellStart"/>
            <w:r w:rsidRPr="00622A76">
              <w:rPr>
                <w:bCs/>
              </w:rPr>
              <w:t>palmitoyltransferase</w:t>
            </w:r>
            <w:proofErr w:type="spellEnd"/>
            <w:r w:rsidRPr="00622A76">
              <w:rPr>
                <w:bCs/>
              </w:rPr>
              <w:t xml:space="preserve"> 1, liver isoform GN=CPT1A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8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5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CLCN7_HUMAN H(+)/Cl(-) exchange transporter 7 GN=CLCN7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9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A0A087WX08_HUMAN Gamma-</w:t>
            </w:r>
            <w:proofErr w:type="spellStart"/>
            <w:r w:rsidRPr="00622A76">
              <w:rPr>
                <w:bCs/>
              </w:rPr>
              <w:t>adducin</w:t>
            </w:r>
            <w:proofErr w:type="spellEnd"/>
            <w:r w:rsidRPr="00622A76">
              <w:rPr>
                <w:bCs/>
              </w:rPr>
              <w:t xml:space="preserve"> GN=ADD3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5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5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HNRPR_HUMAN Heterogeneous nuclear ribonucleoprotein R GN=HNRNPR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1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A0A087WSZ7_HUMAN </w:t>
            </w:r>
            <w:proofErr w:type="spellStart"/>
            <w:r w:rsidRPr="00622A76">
              <w:rPr>
                <w:bCs/>
              </w:rPr>
              <w:t>Dihydropyrimidinase</w:t>
            </w:r>
            <w:proofErr w:type="spellEnd"/>
            <w:r w:rsidRPr="00622A76">
              <w:rPr>
                <w:bCs/>
              </w:rPr>
              <w:t>-related protein 3 GN=DPYSL3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7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lastRenderedPageBreak/>
              <w:t>B7Z4B8_HUMAN Heterogeneous nuclear ribonucleoprotein U-like protein 1 GN=HNRNPUL1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6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THMS2_HUMAN Protein THEMIS2 GN=THEMIS2 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2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ARBK1_HUMAN Beta-adrenergic receptor kinase 1 GN=ADRBK1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0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H3BLZ8_HUMAN Probable ATP-dependent RNA helicase DDX17 GN=DDX17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0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DC1I2_HUMAN Cytoplasmic dynein 1 intermediate chain 2 GN=DYNC1I2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1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IKKB_HUMAN Inhibitor of nuclear factor kappa-B kinase subunit beta GN=IKBKB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7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ANAG_HUMAN Alpha-N-</w:t>
            </w:r>
            <w:proofErr w:type="spellStart"/>
            <w:r w:rsidRPr="00622A76">
              <w:rPr>
                <w:bCs/>
              </w:rPr>
              <w:t>acetylglucosaminidase</w:t>
            </w:r>
            <w:proofErr w:type="spellEnd"/>
            <w:r w:rsidRPr="00622A76">
              <w:rPr>
                <w:bCs/>
              </w:rPr>
              <w:t xml:space="preserve"> GN=NAGLU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2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E9PKP7_HUMAN Nucleolar transcription factor 1 GN=UBTF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87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RHG18_HUMAN Rho </w:t>
            </w:r>
            <w:proofErr w:type="spellStart"/>
            <w:r w:rsidRPr="00622A76">
              <w:rPr>
                <w:bCs/>
              </w:rPr>
              <w:t>GTPase</w:t>
            </w:r>
            <w:proofErr w:type="spellEnd"/>
            <w:r w:rsidRPr="00622A76">
              <w:rPr>
                <w:bCs/>
              </w:rPr>
              <w:t>-activating protein 18 GN=ARHGAP18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75 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5</w:t>
            </w:r>
          </w:p>
        </w:tc>
      </w:tr>
      <w:tr w:rsidR="00622A76" w:rsidRPr="00622A76" w:rsidTr="006339E0">
        <w:trPr>
          <w:trHeight w:val="300"/>
        </w:trPr>
        <w:tc>
          <w:tcPr>
            <w:tcW w:w="828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CD180_HUMAN CD180 antigen GN=CD180</w:t>
            </w:r>
          </w:p>
        </w:tc>
        <w:tc>
          <w:tcPr>
            <w:tcW w:w="644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4</w:t>
            </w:r>
          </w:p>
        </w:tc>
        <w:tc>
          <w:tcPr>
            <w:tcW w:w="796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89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</w:tbl>
    <w:p w:rsidR="00622A76" w:rsidRPr="00622A76" w:rsidRDefault="00622A76" w:rsidP="00622A76">
      <w:pPr>
        <w:rPr>
          <w:b/>
        </w:rPr>
      </w:pPr>
    </w:p>
    <w:p w:rsidR="00622A76" w:rsidRPr="00622A76" w:rsidRDefault="00622A76" w:rsidP="00622A76">
      <w:r w:rsidRPr="00622A76">
        <w:t xml:space="preserve">Gel fraction including proteins with a MW ~80 KD and displaying IL-1ß cleavage activity was analyzed by mass spectrometry. MS1 blood was a first mass spectrometry analysis of samples from blood EOS activated for 48 h with TNF plus IL3, while MS2 BAL was a second mass spectrometry of samples from BAL EOS activated for 72 h with TNF plus IL3.  The proteins shown in the Table were found in both MS1 and MS2 analysis. Quantification values were normalized to total spectra. </w:t>
      </w:r>
    </w:p>
    <w:p w:rsidR="00622A76" w:rsidRPr="00622A76" w:rsidRDefault="00622A76" w:rsidP="00622A76">
      <w:pPr>
        <w:rPr>
          <w:b/>
        </w:rPr>
      </w:pPr>
      <w:r w:rsidRPr="00622A76">
        <w:rPr>
          <w:b/>
        </w:rPr>
        <w:br w:type="page"/>
      </w:r>
    </w:p>
    <w:p w:rsidR="00622A76" w:rsidRPr="00622A76" w:rsidRDefault="00622A76" w:rsidP="00622A76">
      <w:pPr>
        <w:rPr>
          <w:b/>
        </w:rPr>
      </w:pPr>
      <w:r w:rsidRPr="00622A76">
        <w:rPr>
          <w:b/>
        </w:rPr>
        <w:lastRenderedPageBreak/>
        <w:t xml:space="preserve">Table E2: Proteins detected in the ~32 </w:t>
      </w:r>
      <w:proofErr w:type="spellStart"/>
      <w:r w:rsidRPr="00622A76">
        <w:rPr>
          <w:b/>
        </w:rPr>
        <w:t>kDa</w:t>
      </w:r>
      <w:proofErr w:type="spellEnd"/>
      <w:r w:rsidRPr="00622A76">
        <w:rPr>
          <w:b/>
        </w:rPr>
        <w:t xml:space="preserve"> fraction.</w:t>
      </w:r>
    </w:p>
    <w:tbl>
      <w:tblPr>
        <w:tblStyle w:val="TableGrid"/>
        <w:tblW w:w="10282" w:type="dxa"/>
        <w:tblInd w:w="-545" w:type="dxa"/>
        <w:tblLook w:val="04A0" w:firstRow="1" w:lastRow="0" w:firstColumn="1" w:lastColumn="0" w:noHBand="0" w:noVBand="1"/>
      </w:tblPr>
      <w:tblGrid>
        <w:gridCol w:w="8190"/>
        <w:gridCol w:w="630"/>
        <w:gridCol w:w="767"/>
        <w:gridCol w:w="767"/>
      </w:tblGrid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</w:rPr>
            </w:pP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</w:rPr>
            </w:pPr>
          </w:p>
        </w:tc>
        <w:tc>
          <w:tcPr>
            <w:tcW w:w="1462" w:type="dxa"/>
            <w:gridSpan w:val="2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  <w:r w:rsidRPr="00622A76">
              <w:rPr>
                <w:b/>
                <w:bCs/>
              </w:rPr>
              <w:t>Quantification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  <w:r w:rsidRPr="00622A76">
              <w:rPr>
                <w:b/>
                <w:bCs/>
              </w:rPr>
              <w:t xml:space="preserve">MW </w:t>
            </w:r>
            <w:proofErr w:type="spellStart"/>
            <w:r w:rsidRPr="00622A76">
              <w:rPr>
                <w:b/>
                <w:bCs/>
              </w:rPr>
              <w:t>kDa</w:t>
            </w:r>
            <w:proofErr w:type="spellEnd"/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  <w:r w:rsidRPr="00622A76">
              <w:rPr>
                <w:b/>
                <w:bCs/>
              </w:rPr>
              <w:t>MS1 Blood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/>
                <w:bCs/>
              </w:rPr>
            </w:pPr>
            <w:r w:rsidRPr="00622A76">
              <w:rPr>
                <w:b/>
                <w:bCs/>
              </w:rPr>
              <w:t>MS2 Blood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ROA2_HUMAN Heterogeneous nuclear ribonucleoproteins A2/B1  GN=HNRNPA2B1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7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ALDOA_HUMAN Fructose-bisphosphate aldolase A GN=ALDOA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7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MDHM_HUMAN Malate dehydrogenase, mitochondrial  GN=MDH2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F8W6I7_HUMAN Heterogeneous nuclear ribonucleoprotein A1 GN=HNRNPA1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B4DDF4_HUMAN Calponin-2  GN=CNN2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P1B_HUMAN Serine/threonine-protein phosphatase PP1-beta catalytic subunit GN=PPP1CB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2</w:t>
            </w:r>
          </w:p>
        </w:tc>
      </w:tr>
      <w:tr w:rsidR="00622A76" w:rsidRPr="00622A76" w:rsidTr="006339E0">
        <w:trPr>
          <w:trHeight w:val="244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J3KR44_HUMAN Ubiquitin </w:t>
            </w:r>
            <w:proofErr w:type="spellStart"/>
            <w:r w:rsidRPr="00622A76">
              <w:rPr>
                <w:bCs/>
              </w:rPr>
              <w:t>thioesterase</w:t>
            </w:r>
            <w:proofErr w:type="spellEnd"/>
            <w:r w:rsidRPr="00622A76">
              <w:rPr>
                <w:bCs/>
              </w:rPr>
              <w:t xml:space="preserve"> OTUB1 GN=OTUB1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1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</w:tr>
      <w:tr w:rsidR="00622A76" w:rsidRPr="00622A76" w:rsidTr="006339E0">
        <w:trPr>
          <w:trHeight w:val="556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P2AA_HUMAN Serine/threonine-protein phosphatase 2A catalytic subunit alpha isoform GN=PPP2CA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PIP2_HUMAN </w:t>
            </w:r>
            <w:proofErr w:type="spellStart"/>
            <w:r w:rsidRPr="00622A76">
              <w:rPr>
                <w:bCs/>
              </w:rPr>
              <w:t>Proline</w:t>
            </w:r>
            <w:proofErr w:type="spellEnd"/>
            <w:r w:rsidRPr="00622A76">
              <w:rPr>
                <w:bCs/>
              </w:rPr>
              <w:t xml:space="preserve">-serine-threonine phosphatase-interacting protein 2 GN=PSTPIP2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GNAI2_HUMAN Guanine nucleotide-binding protein G(</w:t>
            </w:r>
            <w:proofErr w:type="spellStart"/>
            <w:r w:rsidRPr="00622A76">
              <w:rPr>
                <w:bCs/>
              </w:rPr>
              <w:t>i</w:t>
            </w:r>
            <w:proofErr w:type="spellEnd"/>
            <w:r w:rsidRPr="00622A76">
              <w:rPr>
                <w:bCs/>
              </w:rPr>
              <w:t>) subunit alpha-2 GN=GNAI2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0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HVCN1_HUMAN Voltage-gated hydrogen channel 1 OGN=HVCN1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0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SNAA_HUMAN Alpha-soluble NSF attachment protein GN=NAPA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0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P1A_HUMAN Serine/threonine-protein phosphatase PP1-alpha catalytic subunit GN=PPP1CA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AIMP1_HUMAN Aminoacyl </w:t>
            </w:r>
            <w:proofErr w:type="spellStart"/>
            <w:r w:rsidRPr="00622A76">
              <w:rPr>
                <w:bCs/>
              </w:rPr>
              <w:t>tRNA</w:t>
            </w:r>
            <w:proofErr w:type="spellEnd"/>
            <w:r w:rsidRPr="00622A76">
              <w:rPr>
                <w:bCs/>
              </w:rPr>
              <w:t xml:space="preserve"> synthase complex-interacting multifunctional protein 1 GN=AIMP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ODPB_HUMAN Pyruvate dehydrogenase E1 component subunit beta, mitochondrial GN=PDHB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FBRL_HUMAN </w:t>
            </w:r>
            <w:proofErr w:type="spellStart"/>
            <w:r w:rsidRPr="00622A76">
              <w:rPr>
                <w:bCs/>
              </w:rPr>
              <w:t>rRNA</w:t>
            </w:r>
            <w:proofErr w:type="spellEnd"/>
            <w:r w:rsidRPr="00622A76">
              <w:rPr>
                <w:bCs/>
              </w:rPr>
              <w:t xml:space="preserve"> 2'-O-methyltransferase </w:t>
            </w:r>
            <w:proofErr w:type="spellStart"/>
            <w:r w:rsidRPr="00622A76">
              <w:rPr>
                <w:bCs/>
              </w:rPr>
              <w:t>fibrillarin</w:t>
            </w:r>
            <w:proofErr w:type="spellEnd"/>
            <w:r w:rsidRPr="00622A76">
              <w:rPr>
                <w:bCs/>
              </w:rPr>
              <w:t xml:space="preserve"> GN=FBL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1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STX11_HUMAN Syntaxin-11  GN=STX1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0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NB5R3_HUMAN NADH-cytochrome b5 reductase 3 GN=CYB5R3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PIPNB_HUMAN Phosphatidylinositol transfer protein beta isoform GN=PITPNB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JAM1_HUMAN Junctional adhesion molecule A GN=F11R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RL5_HUMAN 60S ribosomal protein L5 GN=RPL5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10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lastRenderedPageBreak/>
              <w:t>ALDR_HUMAN Aldose reductase GN=AKR1B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TOR1A_HUMAN Torsin-1A GN=TOR1A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RL6_HUMAN 60S ribosomal protein L6 GN=RPL6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AK1A1_HUMAN Alcohol dehydrogenase [NADP(+)]  GN=AKR1A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GGH_HUMAN Gamma-</w:t>
            </w:r>
            <w:proofErr w:type="spellStart"/>
            <w:r w:rsidRPr="00622A76">
              <w:rPr>
                <w:bCs/>
              </w:rPr>
              <w:t>glutamyl</w:t>
            </w:r>
            <w:proofErr w:type="spellEnd"/>
            <w:r w:rsidRPr="00622A76">
              <w:rPr>
                <w:bCs/>
              </w:rPr>
              <w:t xml:space="preserve"> hydrolase  GN=GGH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C9JAB2_HUMAN Serine/arginine-rich-splicing factor 7 GN=SRSF7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F8W9Y0_HUMAN Syntaxin-3 GN=STX3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0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APEX1_HUMAN DNA-(</w:t>
            </w:r>
            <w:proofErr w:type="spellStart"/>
            <w:r w:rsidRPr="00622A76">
              <w:rPr>
                <w:bCs/>
              </w:rPr>
              <w:t>apurinic</w:t>
            </w:r>
            <w:proofErr w:type="spellEnd"/>
            <w:r w:rsidRPr="00622A76">
              <w:rPr>
                <w:bCs/>
              </w:rPr>
              <w:t xml:space="preserve"> or </w:t>
            </w:r>
            <w:proofErr w:type="spellStart"/>
            <w:r w:rsidRPr="00622A76">
              <w:rPr>
                <w:bCs/>
              </w:rPr>
              <w:t>apyrimidinic</w:t>
            </w:r>
            <w:proofErr w:type="spellEnd"/>
            <w:r w:rsidRPr="00622A76">
              <w:rPr>
                <w:bCs/>
              </w:rPr>
              <w:t xml:space="preserve"> site) </w:t>
            </w:r>
            <w:proofErr w:type="spellStart"/>
            <w:r w:rsidRPr="00622A76">
              <w:rPr>
                <w:bCs/>
              </w:rPr>
              <w:t>lyase</w:t>
            </w:r>
            <w:proofErr w:type="spellEnd"/>
            <w:r w:rsidRPr="00622A76">
              <w:rPr>
                <w:bCs/>
              </w:rPr>
              <w:t xml:space="preserve"> GN=APEX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OSGEP_HUMAN Probable </w:t>
            </w:r>
            <w:proofErr w:type="spellStart"/>
            <w:r w:rsidRPr="00622A76">
              <w:rPr>
                <w:bCs/>
              </w:rPr>
              <w:t>tRNA</w:t>
            </w:r>
            <w:proofErr w:type="spellEnd"/>
            <w:r w:rsidRPr="00622A76">
              <w:rPr>
                <w:bCs/>
              </w:rPr>
              <w:t xml:space="preserve"> N6-adenosine </w:t>
            </w:r>
            <w:proofErr w:type="spellStart"/>
            <w:r w:rsidRPr="00622A76">
              <w:rPr>
                <w:bCs/>
              </w:rPr>
              <w:t>threonylcarbamoyltransferase</w:t>
            </w:r>
            <w:proofErr w:type="spellEnd"/>
            <w:r w:rsidRPr="00622A76">
              <w:rPr>
                <w:bCs/>
              </w:rPr>
              <w:t xml:space="preserve">  GN=OSGEP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MARE2_HUMAN Microtubule-associated protein RP/EB family member 2  GN=MAPRE2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PSDE_HUMAN 26S proteasome non-ATPase regulatory subunit 14 GN=PSMD14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Q5LJA5_HUMAN Ubiquitin carboxyl-terminal hydrolase GN=UCHL5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0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GPD1L_HUMAN Glycerol-3-phosphate dehydrogenase 1-like protein GN=GPD1L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CHRD1_HUMAN Cysteine and histidine-rich domain-containing protein 1 GN=CHORDC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THTM_HUMAN 3-mercaptopyruvate </w:t>
            </w:r>
            <w:proofErr w:type="spellStart"/>
            <w:r w:rsidRPr="00622A76">
              <w:rPr>
                <w:bCs/>
              </w:rPr>
              <w:t>sulfurtransferase</w:t>
            </w:r>
            <w:proofErr w:type="spellEnd"/>
            <w:r w:rsidRPr="00622A76">
              <w:rPr>
                <w:bCs/>
              </w:rPr>
              <w:t xml:space="preserve"> GN=MPST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GP_HUMAN </w:t>
            </w:r>
            <w:proofErr w:type="spellStart"/>
            <w:r w:rsidRPr="00622A76">
              <w:rPr>
                <w:bCs/>
              </w:rPr>
              <w:t>Phosphoglycolate</w:t>
            </w:r>
            <w:proofErr w:type="spellEnd"/>
            <w:r w:rsidRPr="00622A76">
              <w:rPr>
                <w:bCs/>
              </w:rPr>
              <w:t xml:space="preserve"> phosphatase GN=PGP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PP6_HUMAN Serine/threonine-protein phosphatase 6 catalytic subunit GN=PPP6C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DRA_HUMAN HLA class II histocompatibility antigen, DR alpha chain GN=HLA-DRA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CBR1_HUMAN Carbonyl reductase [NADPH] 1 GN=CBR1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0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RPS1_HUMAN Ribose-phosphate </w:t>
            </w:r>
            <w:proofErr w:type="spellStart"/>
            <w:r w:rsidRPr="00622A76">
              <w:rPr>
                <w:bCs/>
              </w:rPr>
              <w:t>pyrophosphokinase</w:t>
            </w:r>
            <w:proofErr w:type="spellEnd"/>
            <w:r w:rsidRPr="00622A76">
              <w:rPr>
                <w:bCs/>
              </w:rPr>
              <w:t xml:space="preserve"> 1 GN=PRPS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STX12_HUMAN Syntaxin-12 GN=STX12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PRG2_HUMAN Bone marrow proteoglycan GN=PRG2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PCNA_HUMAN Proliferating cell nuclear antigen  GN=PCNA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ARK72_HUMAN Aflatoxin B1 aldehyde reductase member 2 GN=AKR7A2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0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CLIC1_HUMAN Chloride intracellular channel protein 1 GN=CLIC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TXNL1_HUMAN </w:t>
            </w:r>
            <w:proofErr w:type="spellStart"/>
            <w:r w:rsidRPr="00622A76">
              <w:rPr>
                <w:bCs/>
              </w:rPr>
              <w:t>Thioredoxin</w:t>
            </w:r>
            <w:proofErr w:type="spellEnd"/>
            <w:r w:rsidRPr="00622A76">
              <w:rPr>
                <w:bCs/>
              </w:rPr>
              <w:t>-like protein 1 GN=TXNL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PCBP1_HUMAN Poly(</w:t>
            </w:r>
            <w:proofErr w:type="spellStart"/>
            <w:r w:rsidRPr="00622A76">
              <w:rPr>
                <w:bCs/>
              </w:rPr>
              <w:t>rC</w:t>
            </w:r>
            <w:proofErr w:type="spellEnd"/>
            <w:r w:rsidRPr="00622A76">
              <w:rPr>
                <w:bCs/>
              </w:rPr>
              <w:t>)-binding protein 1 GN=PCBP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KCD12_HUMAN BTB/POZ domain-containing protein KCTD12 GN=KCTD12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6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lastRenderedPageBreak/>
              <w:t>FA49B_HUMAN Protein FAM49B GN=FAM49B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IPYR_HUMAN Inorganic </w:t>
            </w:r>
            <w:proofErr w:type="spellStart"/>
            <w:r w:rsidRPr="00622A76">
              <w:rPr>
                <w:bCs/>
              </w:rPr>
              <w:t>pyrophosphatase</w:t>
            </w:r>
            <w:proofErr w:type="spellEnd"/>
            <w:r w:rsidRPr="00622A76">
              <w:rPr>
                <w:bCs/>
              </w:rPr>
              <w:t xml:space="preserve"> GN=PPA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RPR1B_HUMAN Regulation of nuclear pre-mRNA domain-containing protein 1B GN=RPRD1B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AN32E_HUMAN Acidic leucine-rich nuclear phosphoprotein 32 family member E GN=ANP32E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1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A6NFX8_HUMAN ADP-sugar </w:t>
            </w:r>
            <w:proofErr w:type="spellStart"/>
            <w:r w:rsidRPr="00622A76">
              <w:rPr>
                <w:bCs/>
              </w:rPr>
              <w:t>pyrophosphatase</w:t>
            </w:r>
            <w:proofErr w:type="spellEnd"/>
            <w:r w:rsidRPr="00622A76">
              <w:rPr>
                <w:bCs/>
              </w:rPr>
              <w:t xml:space="preserve"> GN=NUDT5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MLEC_HUMAN </w:t>
            </w:r>
            <w:proofErr w:type="spellStart"/>
            <w:r w:rsidRPr="00622A76">
              <w:rPr>
                <w:bCs/>
              </w:rPr>
              <w:t>Malectin</w:t>
            </w:r>
            <w:proofErr w:type="spellEnd"/>
            <w:r w:rsidRPr="00622A76">
              <w:rPr>
                <w:bCs/>
              </w:rPr>
              <w:t xml:space="preserve"> GN=MLEC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DHRS7_HUMAN Dehydrogenase/reductase SDR family member 7 GN=DHRS7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IPYR2_HUMAN Inorganic </w:t>
            </w:r>
            <w:proofErr w:type="spellStart"/>
            <w:r w:rsidRPr="00622A76">
              <w:rPr>
                <w:bCs/>
              </w:rPr>
              <w:t>pyrophosphatase</w:t>
            </w:r>
            <w:proofErr w:type="spellEnd"/>
            <w:r w:rsidRPr="00622A76">
              <w:rPr>
                <w:bCs/>
              </w:rPr>
              <w:t xml:space="preserve"> 2, mitochondrial GN=PPA2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1B58_HUMAN HLA class I histocompatibility antigen, B-58 alpha chain GN=HLA-B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0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F5GY37_HUMAN Prohibitin-2 GN=PHB2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0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7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STX4_HUMAN Syntaxin-4 GN=STX4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TOR1B_HUMAN Torsin-1B GN=TOR1B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SCAM3_HUMAN Secretory carrier-associated membrane protein 3 GN=SCAMP3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TDIF1_HUMAN </w:t>
            </w:r>
            <w:proofErr w:type="spellStart"/>
            <w:r w:rsidRPr="00622A76">
              <w:rPr>
                <w:bCs/>
              </w:rPr>
              <w:t>Deoxynucleotidyltransferase</w:t>
            </w:r>
            <w:proofErr w:type="spellEnd"/>
            <w:r w:rsidRPr="00622A76">
              <w:rPr>
                <w:bCs/>
              </w:rPr>
              <w:t xml:space="preserve"> terminal-interacting protein 1 GN=DNTTIP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A6PVN5_HUMAN Serine/threonine-protein phosphatase 2A activator  GN=PPP2R4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E7EM64_HUMAN COP9 signalosome complex subunit 6 GN=COPS6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GALE_HUMAN UDP-glucose 4-epimerase GN=GALE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RPS2_HUMAN Ribose-phosphate </w:t>
            </w:r>
            <w:proofErr w:type="spellStart"/>
            <w:r w:rsidRPr="00622A76">
              <w:rPr>
                <w:bCs/>
              </w:rPr>
              <w:t>pyrophosphokinase</w:t>
            </w:r>
            <w:proofErr w:type="spellEnd"/>
            <w:r w:rsidRPr="00622A76">
              <w:rPr>
                <w:bCs/>
              </w:rPr>
              <w:t xml:space="preserve"> 2 GN=PRPS2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MYD88_HUMAN Myeloid differentiation primary response protein MyD88 GN=MYD88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H1X_HUMAN Histone H1x  GN=H1FX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MGLL_HUMAN </w:t>
            </w:r>
            <w:proofErr w:type="spellStart"/>
            <w:r w:rsidRPr="00622A76">
              <w:rPr>
                <w:bCs/>
              </w:rPr>
              <w:t>Monoglyceride</w:t>
            </w:r>
            <w:proofErr w:type="spellEnd"/>
            <w:r w:rsidRPr="00622A76">
              <w:rPr>
                <w:bCs/>
              </w:rPr>
              <w:t xml:space="preserve"> lipase GN=MGLL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5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PDXK_HUMAN Pyridoxal kinase GN=PDXK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5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LIMS1_HUMAN LIM and senescent cell antigen-like-containing domain protein 1 GN=LIMS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ROA0_HUMAN Heterogeneous nuclear ribonucleoprotein A0  GN=HNRNPA0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1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TM55B_HUMAN Type 1 phosphatidylinositol 4,5-bisphosphate 4-phosphatase  GN=TMEM55B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lastRenderedPageBreak/>
              <w:t xml:space="preserve">ALG5_HUMAN </w:t>
            </w:r>
            <w:proofErr w:type="spellStart"/>
            <w:r w:rsidRPr="00622A76">
              <w:rPr>
                <w:bCs/>
              </w:rPr>
              <w:t>Dolichyl</w:t>
            </w:r>
            <w:proofErr w:type="spellEnd"/>
            <w:r w:rsidRPr="00622A76">
              <w:rPr>
                <w:bCs/>
              </w:rPr>
              <w:t>-phosphate beta-glucosyltransferase GN=ALG5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SEC13_HUMAN Protein SEC13 homolog GN=SEC13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SFXN3_HUMAN Sideroflexin-3 GN=SFXN3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SUCA_HUMAN </w:t>
            </w:r>
            <w:proofErr w:type="spellStart"/>
            <w:r w:rsidRPr="00622A76">
              <w:rPr>
                <w:bCs/>
              </w:rPr>
              <w:t>Succinyl</w:t>
            </w:r>
            <w:proofErr w:type="spellEnd"/>
            <w:r w:rsidRPr="00622A76">
              <w:rPr>
                <w:bCs/>
              </w:rPr>
              <w:t>-CoA ligase [ADP/GDP-forming] subunit alpha, mitochondrial GN=SUCLG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IF2A_HUMAN Eukaryotic translation initiation factor 2 subunit 1 GN=EIF2S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VAPA_HUMAN Vesicle-associated membrane protein-associated protein A GN=VAPA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PDCL3_HUMAN </w:t>
            </w:r>
            <w:proofErr w:type="spellStart"/>
            <w:r w:rsidRPr="00622A76">
              <w:rPr>
                <w:bCs/>
              </w:rPr>
              <w:t>Phosducin</w:t>
            </w:r>
            <w:proofErr w:type="spellEnd"/>
            <w:r w:rsidRPr="00622A76">
              <w:rPr>
                <w:bCs/>
              </w:rPr>
              <w:t>-like protein 3 GN=PDCL3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8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BRCC3_HUMAN Lys-63-specific </w:t>
            </w:r>
            <w:proofErr w:type="spellStart"/>
            <w:r w:rsidRPr="00622A76">
              <w:rPr>
                <w:bCs/>
              </w:rPr>
              <w:t>deubiquitinase</w:t>
            </w:r>
            <w:proofErr w:type="spellEnd"/>
            <w:r w:rsidRPr="00622A76">
              <w:rPr>
                <w:bCs/>
              </w:rPr>
              <w:t xml:space="preserve"> BRCC36 GN=BRCC3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EMD_HUMAN </w:t>
            </w:r>
            <w:proofErr w:type="spellStart"/>
            <w:r w:rsidRPr="00622A76">
              <w:rPr>
                <w:bCs/>
              </w:rPr>
              <w:t>Emerin</w:t>
            </w:r>
            <w:proofErr w:type="spellEnd"/>
            <w:r w:rsidRPr="00622A76">
              <w:rPr>
                <w:bCs/>
              </w:rPr>
              <w:t xml:space="preserve"> GN=EMD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9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4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 xml:space="preserve">HTAI2_HUMAN Oxidoreductase HTATIP2 GN=HTATIP2 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7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209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AT1B3_HUMAN Sodium/potassium-transporting ATPase subunit beta-3 GN=ATP1B3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  <w:tr w:rsidR="00622A76" w:rsidRPr="00622A76" w:rsidTr="006339E0">
        <w:trPr>
          <w:trHeight w:val="58"/>
        </w:trPr>
        <w:tc>
          <w:tcPr>
            <w:tcW w:w="819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C9J7K9_HUMAN Phospholipid scramblase 1 GN=PLSCR1</w:t>
            </w:r>
          </w:p>
        </w:tc>
        <w:tc>
          <w:tcPr>
            <w:tcW w:w="630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34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  <w:tc>
          <w:tcPr>
            <w:tcW w:w="731" w:type="dxa"/>
            <w:noWrap/>
            <w:hideMark/>
          </w:tcPr>
          <w:p w:rsidR="00622A76" w:rsidRPr="00622A76" w:rsidRDefault="00622A76" w:rsidP="00622A76">
            <w:pPr>
              <w:spacing w:after="160" w:line="259" w:lineRule="auto"/>
              <w:rPr>
                <w:bCs/>
              </w:rPr>
            </w:pPr>
            <w:r w:rsidRPr="00622A76">
              <w:rPr>
                <w:bCs/>
              </w:rPr>
              <w:t>2</w:t>
            </w:r>
          </w:p>
        </w:tc>
      </w:tr>
    </w:tbl>
    <w:p w:rsidR="00622A76" w:rsidRPr="00622A76" w:rsidRDefault="00622A76" w:rsidP="00622A76">
      <w:pPr>
        <w:rPr>
          <w:b/>
        </w:rPr>
      </w:pPr>
    </w:p>
    <w:p w:rsidR="00622A76" w:rsidRPr="00622A76" w:rsidRDefault="00622A76" w:rsidP="00622A76">
      <w:r w:rsidRPr="00622A76">
        <w:t xml:space="preserve">Gel fraction including proteins with a MW ~32 KD and displaying IL-1ß cleavage activity was analyzed by mass spectrometry. MS1 blood was a first mass spectrometry analysis using TNF plus IL3-activated blood EOS for 48 h, while MS2 BAL was a second mass spectrometry using TNF plus IL3-activated BAL EOS for 72 h. The proteins shown in the Table were found in both MS1 and MS2 analysis. Quantification values were normalized to total spectra. </w:t>
      </w:r>
    </w:p>
    <w:p w:rsidR="00622A76" w:rsidRDefault="00622A76" w:rsidP="00622A76"/>
    <w:p w:rsidR="009957F6" w:rsidRPr="00622A76" w:rsidRDefault="009957F6" w:rsidP="00622A76"/>
    <w:p w:rsidR="007567A7" w:rsidRDefault="007567A7" w:rsidP="007567A7">
      <w:pPr>
        <w:tabs>
          <w:tab w:val="center" w:pos="5400"/>
          <w:tab w:val="left" w:pos="7020"/>
        </w:tabs>
        <w:spacing w:after="0" w:line="20" w:lineRule="atLeast"/>
        <w:ind w:right="1980"/>
        <w:rPr>
          <w:ins w:id="1" w:author="Stephane Esnault" w:date="2018-11-20T10:13:00Z"/>
          <w:rFonts w:ascii="Times New Roman" w:hAnsi="Times New Roman" w:cs="Times New Roman"/>
          <w:b/>
          <w:sz w:val="24"/>
          <w:szCs w:val="24"/>
        </w:rPr>
      </w:pPr>
      <w:ins w:id="2" w:author="Stephane Esnault" w:date="2018-11-20T10:13:00Z">
        <w:r w:rsidRPr="00D51ACC">
          <w:rPr>
            <w:rFonts w:cs="Times New Roman"/>
            <w:b/>
          </w:rPr>
          <w:t>Table E3: Characteristics of blood donors used for the preparation of eosinophils included in the analysis shown on Figure 5A</w:t>
        </w:r>
        <w:r w:rsidRPr="001C4638">
          <w:rPr>
            <w:rFonts w:ascii="Times New Roman" w:hAnsi="Times New Roman" w:cs="Times New Roman"/>
            <w:b/>
            <w:sz w:val="24"/>
            <w:szCs w:val="24"/>
          </w:rPr>
          <w:t xml:space="preserve">. </w:t>
        </w:r>
      </w:ins>
    </w:p>
    <w:p w:rsidR="007567A7" w:rsidRPr="001C4638" w:rsidRDefault="007567A7" w:rsidP="007567A7">
      <w:pPr>
        <w:tabs>
          <w:tab w:val="center" w:pos="5400"/>
        </w:tabs>
        <w:spacing w:after="0" w:line="20" w:lineRule="atLeast"/>
        <w:rPr>
          <w:ins w:id="3" w:author="Stephane Esnault" w:date="2018-11-20T10:13:00Z"/>
          <w:rFonts w:ascii="Times New Roman" w:hAnsi="Times New Roman" w:cs="Times New Roman"/>
          <w:b/>
          <w:sz w:val="24"/>
          <w:szCs w:val="24"/>
        </w:rPr>
      </w:pPr>
    </w:p>
    <w:tbl>
      <w:tblPr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260"/>
        <w:gridCol w:w="1620"/>
        <w:gridCol w:w="1530"/>
        <w:gridCol w:w="1530"/>
      </w:tblGrid>
      <w:tr w:rsidR="009957F6" w:rsidRPr="001C4638" w:rsidTr="009957F6">
        <w:trPr>
          <w:trHeight w:val="341"/>
          <w:ins w:id="4" w:author="Stephane Esnault" w:date="2018-11-20T10:13:00Z"/>
        </w:trPr>
        <w:tc>
          <w:tcPr>
            <w:tcW w:w="1255" w:type="dxa"/>
            <w:shd w:val="clear" w:color="auto" w:fill="auto"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5" w:author="Stephane Esnault" w:date="2018-11-20T10:13:00Z"/>
                <w:rFonts w:cs="Times New Roman"/>
                <w:b/>
                <w:sz w:val="24"/>
                <w:szCs w:val="24"/>
              </w:rPr>
            </w:pPr>
            <w:ins w:id="6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Donor #</w:t>
              </w:r>
            </w:ins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7" w:author="Stephane Esnault" w:date="2018-11-20T10:13:00Z"/>
                <w:rFonts w:cs="Times New Roman"/>
                <w:b/>
                <w:sz w:val="24"/>
                <w:szCs w:val="24"/>
              </w:rPr>
            </w:pPr>
            <w:ins w:id="8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Age</w:t>
              </w:r>
            </w:ins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9" w:author="Stephane Esnault" w:date="2018-11-20T10:13:00Z"/>
                <w:rFonts w:cs="Times New Roman"/>
                <w:b/>
                <w:sz w:val="24"/>
                <w:szCs w:val="24"/>
              </w:rPr>
            </w:pPr>
            <w:ins w:id="10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Sex</w:t>
              </w:r>
            </w:ins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11" w:author="Stephane Esnault" w:date="2018-11-20T10:13:00Z"/>
                <w:rFonts w:cs="Times New Roman"/>
                <w:b/>
                <w:sz w:val="24"/>
                <w:szCs w:val="24"/>
              </w:rPr>
            </w:pPr>
            <w:ins w:id="12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Allergy</w:t>
              </w:r>
            </w:ins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13" w:author="Stephane Esnault" w:date="2018-11-20T10:13:00Z"/>
                <w:rFonts w:cs="Times New Roman"/>
                <w:b/>
                <w:sz w:val="24"/>
                <w:szCs w:val="24"/>
              </w:rPr>
            </w:pPr>
            <w:ins w:id="14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Asthma</w:t>
              </w:r>
            </w:ins>
          </w:p>
        </w:tc>
      </w:tr>
      <w:tr w:rsidR="009957F6" w:rsidRPr="001C4638" w:rsidTr="009957F6">
        <w:trPr>
          <w:trHeight w:val="300"/>
          <w:ins w:id="15" w:author="Stephane Esnault" w:date="2018-11-20T10:13:00Z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16" w:author="Stephane Esnault" w:date="2018-11-20T10:13:00Z"/>
                <w:rFonts w:cs="Times New Roman"/>
                <w:b/>
                <w:sz w:val="24"/>
                <w:szCs w:val="24"/>
              </w:rPr>
            </w:pPr>
            <w:ins w:id="17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1</w:t>
              </w:r>
            </w:ins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18" w:author="Stephane Esnault" w:date="2018-11-20T10:13:00Z"/>
                <w:rFonts w:cs="Times New Roman"/>
              </w:rPr>
            </w:pPr>
            <w:ins w:id="19" w:author="Stephane Esnault" w:date="2018-11-20T10:13:00Z">
              <w:r w:rsidRPr="00D51ACC">
                <w:rPr>
                  <w:rFonts w:cs="Times New Roman"/>
                </w:rPr>
                <w:t>53</w:t>
              </w:r>
            </w:ins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20" w:author="Stephane Esnault" w:date="2018-11-20T10:13:00Z"/>
                <w:rFonts w:cs="Times New Roman"/>
              </w:rPr>
            </w:pPr>
            <w:ins w:id="21" w:author="Stephane Esnault" w:date="2018-11-20T10:13:00Z">
              <w:r w:rsidRPr="00D51ACC">
                <w:rPr>
                  <w:rFonts w:cs="Times New Roman"/>
                </w:rPr>
                <w:t>female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22" w:author="Stephane Esnault" w:date="2018-11-20T10:13:00Z"/>
                <w:rFonts w:cs="Times New Roman"/>
              </w:rPr>
            </w:pPr>
            <w:ins w:id="23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24" w:author="Stephane Esnault" w:date="2018-11-20T10:13:00Z"/>
                <w:rFonts w:cs="Times New Roman"/>
              </w:rPr>
            </w:pPr>
            <w:ins w:id="25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</w:tr>
      <w:tr w:rsidR="009957F6" w:rsidRPr="001C4638" w:rsidTr="009957F6">
        <w:trPr>
          <w:trHeight w:val="300"/>
          <w:ins w:id="26" w:author="Stephane Esnault" w:date="2018-11-20T10:13:00Z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27" w:author="Stephane Esnault" w:date="2018-11-20T10:13:00Z"/>
                <w:rFonts w:cs="Times New Roman"/>
                <w:b/>
                <w:sz w:val="24"/>
                <w:szCs w:val="24"/>
              </w:rPr>
            </w:pPr>
            <w:ins w:id="28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2</w:t>
              </w:r>
            </w:ins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29" w:author="Stephane Esnault" w:date="2018-11-20T10:13:00Z"/>
                <w:rFonts w:cs="Times New Roman"/>
              </w:rPr>
            </w:pPr>
            <w:ins w:id="30" w:author="Stephane Esnault" w:date="2018-11-20T10:13:00Z">
              <w:r w:rsidRPr="00D51ACC">
                <w:rPr>
                  <w:rFonts w:cs="Times New Roman"/>
                </w:rPr>
                <w:t>38</w:t>
              </w:r>
            </w:ins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31" w:author="Stephane Esnault" w:date="2018-11-20T10:13:00Z"/>
                <w:rFonts w:cs="Times New Roman"/>
              </w:rPr>
            </w:pPr>
            <w:ins w:id="32" w:author="Stephane Esnault" w:date="2018-11-20T10:13:00Z">
              <w:r w:rsidRPr="00D51ACC">
                <w:rPr>
                  <w:rFonts w:cs="Times New Roman"/>
                </w:rPr>
                <w:t>male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33" w:author="Stephane Esnault" w:date="2018-11-20T10:13:00Z"/>
                <w:rFonts w:cs="Times New Roman"/>
              </w:rPr>
            </w:pPr>
            <w:ins w:id="34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35" w:author="Stephane Esnault" w:date="2018-11-20T10:13:00Z"/>
                <w:rFonts w:cs="Times New Roman"/>
              </w:rPr>
            </w:pPr>
            <w:ins w:id="36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</w:tr>
      <w:tr w:rsidR="009957F6" w:rsidRPr="001C4638" w:rsidTr="009957F6">
        <w:trPr>
          <w:trHeight w:val="300"/>
          <w:ins w:id="37" w:author="Stephane Esnault" w:date="2018-11-20T10:13:00Z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38" w:author="Stephane Esnault" w:date="2018-11-20T10:13:00Z"/>
                <w:rFonts w:cs="Times New Roman"/>
                <w:b/>
                <w:sz w:val="24"/>
                <w:szCs w:val="24"/>
              </w:rPr>
            </w:pPr>
            <w:ins w:id="39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3</w:t>
              </w:r>
            </w:ins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40" w:author="Stephane Esnault" w:date="2018-11-20T10:13:00Z"/>
                <w:rFonts w:cs="Times New Roman"/>
              </w:rPr>
            </w:pPr>
            <w:ins w:id="41" w:author="Stephane Esnault" w:date="2018-11-20T10:13:00Z">
              <w:r w:rsidRPr="00D51ACC">
                <w:rPr>
                  <w:rFonts w:cs="Times New Roman"/>
                </w:rPr>
                <w:t>42</w:t>
              </w:r>
            </w:ins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42" w:author="Stephane Esnault" w:date="2018-11-20T10:13:00Z"/>
                <w:rFonts w:cs="Times New Roman"/>
              </w:rPr>
            </w:pPr>
            <w:ins w:id="43" w:author="Stephane Esnault" w:date="2018-11-20T10:13:00Z">
              <w:r w:rsidRPr="00D51ACC">
                <w:rPr>
                  <w:rFonts w:cs="Times New Roman"/>
                </w:rPr>
                <w:t>male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44" w:author="Stephane Esnault" w:date="2018-11-20T10:13:00Z"/>
                <w:rFonts w:cs="Times New Roman"/>
              </w:rPr>
            </w:pPr>
            <w:ins w:id="45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46" w:author="Stephane Esnault" w:date="2018-11-20T10:13:00Z"/>
                <w:rFonts w:cs="Times New Roman"/>
              </w:rPr>
            </w:pPr>
            <w:ins w:id="47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</w:tr>
      <w:tr w:rsidR="009957F6" w:rsidRPr="001C4638" w:rsidTr="009957F6">
        <w:trPr>
          <w:trHeight w:val="300"/>
          <w:ins w:id="48" w:author="Stephane Esnault" w:date="2018-11-20T10:13:00Z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49" w:author="Stephane Esnault" w:date="2018-11-20T10:13:00Z"/>
                <w:rFonts w:cs="Times New Roman"/>
                <w:b/>
                <w:sz w:val="24"/>
                <w:szCs w:val="24"/>
              </w:rPr>
            </w:pPr>
            <w:ins w:id="50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4</w:t>
              </w:r>
            </w:ins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51" w:author="Stephane Esnault" w:date="2018-11-20T10:13:00Z"/>
                <w:rFonts w:cs="Times New Roman"/>
              </w:rPr>
            </w:pPr>
            <w:ins w:id="52" w:author="Stephane Esnault" w:date="2018-11-20T10:13:00Z">
              <w:r w:rsidRPr="00D51ACC">
                <w:rPr>
                  <w:rFonts w:cs="Times New Roman"/>
                </w:rPr>
                <w:t>18</w:t>
              </w:r>
            </w:ins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53" w:author="Stephane Esnault" w:date="2018-11-20T10:13:00Z"/>
                <w:rFonts w:cs="Times New Roman"/>
              </w:rPr>
            </w:pPr>
            <w:ins w:id="54" w:author="Stephane Esnault" w:date="2018-11-20T10:13:00Z">
              <w:r w:rsidRPr="00D51ACC">
                <w:rPr>
                  <w:rFonts w:cs="Times New Roman"/>
                </w:rPr>
                <w:t>male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55" w:author="Stephane Esnault" w:date="2018-11-20T10:13:00Z"/>
                <w:rFonts w:cs="Times New Roman"/>
              </w:rPr>
            </w:pPr>
            <w:ins w:id="56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57" w:author="Stephane Esnault" w:date="2018-11-20T10:13:00Z"/>
                <w:rFonts w:cs="Times New Roman"/>
              </w:rPr>
            </w:pPr>
            <w:ins w:id="58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</w:tr>
      <w:tr w:rsidR="009957F6" w:rsidRPr="001C4638" w:rsidTr="009957F6">
        <w:trPr>
          <w:trHeight w:val="300"/>
          <w:ins w:id="59" w:author="Stephane Esnault" w:date="2018-11-20T10:13:00Z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60" w:author="Stephane Esnault" w:date="2018-11-20T10:13:00Z"/>
                <w:rFonts w:cs="Times New Roman"/>
                <w:b/>
                <w:sz w:val="24"/>
                <w:szCs w:val="24"/>
              </w:rPr>
            </w:pPr>
            <w:ins w:id="61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5</w:t>
              </w:r>
            </w:ins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62" w:author="Stephane Esnault" w:date="2018-11-20T10:13:00Z"/>
                <w:rFonts w:cs="Times New Roman"/>
              </w:rPr>
            </w:pPr>
            <w:ins w:id="63" w:author="Stephane Esnault" w:date="2018-11-20T10:13:00Z">
              <w:r w:rsidRPr="00D51ACC">
                <w:rPr>
                  <w:rFonts w:cs="Times New Roman"/>
                </w:rPr>
                <w:t>50</w:t>
              </w:r>
            </w:ins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64" w:author="Stephane Esnault" w:date="2018-11-20T10:13:00Z"/>
                <w:rFonts w:cs="Times New Roman"/>
              </w:rPr>
            </w:pPr>
            <w:ins w:id="65" w:author="Stephane Esnault" w:date="2018-11-20T10:13:00Z">
              <w:r w:rsidRPr="00D51ACC">
                <w:rPr>
                  <w:rFonts w:cs="Times New Roman"/>
                </w:rPr>
                <w:t>female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66" w:author="Stephane Esnault" w:date="2018-11-20T10:13:00Z"/>
                <w:rFonts w:cs="Times New Roman"/>
              </w:rPr>
            </w:pPr>
            <w:ins w:id="67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68" w:author="Stephane Esnault" w:date="2018-11-20T10:13:00Z"/>
                <w:rFonts w:cs="Times New Roman"/>
              </w:rPr>
            </w:pPr>
            <w:ins w:id="69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</w:tr>
      <w:tr w:rsidR="009957F6" w:rsidRPr="001C4638" w:rsidTr="009957F6">
        <w:trPr>
          <w:trHeight w:val="300"/>
          <w:ins w:id="70" w:author="Stephane Esnault" w:date="2018-11-20T10:13:00Z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71" w:author="Stephane Esnault" w:date="2018-11-20T10:13:00Z"/>
                <w:rFonts w:cs="Times New Roman"/>
                <w:b/>
                <w:sz w:val="24"/>
                <w:szCs w:val="24"/>
              </w:rPr>
            </w:pPr>
            <w:ins w:id="72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6</w:t>
              </w:r>
            </w:ins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73" w:author="Stephane Esnault" w:date="2018-11-20T10:13:00Z"/>
                <w:rFonts w:cs="Times New Roman"/>
              </w:rPr>
            </w:pPr>
            <w:ins w:id="74" w:author="Stephane Esnault" w:date="2018-11-20T10:13:00Z">
              <w:r w:rsidRPr="00D51ACC">
                <w:rPr>
                  <w:rFonts w:cs="Times New Roman"/>
                </w:rPr>
                <w:t>26</w:t>
              </w:r>
            </w:ins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75" w:author="Stephane Esnault" w:date="2018-11-20T10:13:00Z"/>
                <w:rFonts w:cs="Times New Roman"/>
              </w:rPr>
            </w:pPr>
            <w:ins w:id="76" w:author="Stephane Esnault" w:date="2018-11-20T10:13:00Z">
              <w:r w:rsidRPr="00D51ACC">
                <w:rPr>
                  <w:rFonts w:cs="Times New Roman"/>
                </w:rPr>
                <w:t>female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77" w:author="Stephane Esnault" w:date="2018-11-20T10:13:00Z"/>
                <w:rFonts w:cs="Times New Roman"/>
              </w:rPr>
            </w:pPr>
            <w:ins w:id="78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79" w:author="Stephane Esnault" w:date="2018-11-20T10:13:00Z"/>
                <w:rFonts w:cs="Times New Roman"/>
              </w:rPr>
            </w:pPr>
            <w:ins w:id="80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</w:tr>
      <w:tr w:rsidR="009957F6" w:rsidRPr="001C4638" w:rsidTr="009957F6">
        <w:trPr>
          <w:trHeight w:val="300"/>
          <w:ins w:id="81" w:author="Stephane Esnault" w:date="2018-11-20T10:13:00Z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82" w:author="Stephane Esnault" w:date="2018-11-20T10:13:00Z"/>
                <w:rFonts w:cs="Times New Roman"/>
                <w:b/>
                <w:sz w:val="24"/>
                <w:szCs w:val="24"/>
              </w:rPr>
            </w:pPr>
            <w:ins w:id="83" w:author="Stephane Esnault" w:date="2018-11-20T10:13:00Z">
              <w:r w:rsidRPr="00D51ACC">
                <w:rPr>
                  <w:rFonts w:cs="Times New Roman"/>
                  <w:b/>
                  <w:sz w:val="24"/>
                  <w:szCs w:val="24"/>
                </w:rPr>
                <w:t>7</w:t>
              </w:r>
            </w:ins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84" w:author="Stephane Esnault" w:date="2018-11-20T10:13:00Z"/>
                <w:rFonts w:cs="Times New Roman"/>
              </w:rPr>
            </w:pPr>
            <w:ins w:id="85" w:author="Stephane Esnault" w:date="2018-11-20T10:13:00Z">
              <w:r w:rsidRPr="00D51ACC">
                <w:rPr>
                  <w:rFonts w:cs="Times New Roman"/>
                </w:rPr>
                <w:t>47</w:t>
              </w:r>
            </w:ins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86" w:author="Stephane Esnault" w:date="2018-11-20T10:13:00Z"/>
                <w:rFonts w:cs="Times New Roman"/>
              </w:rPr>
            </w:pPr>
            <w:ins w:id="87" w:author="Stephane Esnault" w:date="2018-11-20T10:13:00Z">
              <w:r w:rsidRPr="00D51ACC">
                <w:rPr>
                  <w:rFonts w:cs="Times New Roman"/>
                </w:rPr>
                <w:t>female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88" w:author="Stephane Esnault" w:date="2018-11-20T10:13:00Z"/>
                <w:rFonts w:cs="Times New Roman"/>
              </w:rPr>
            </w:pPr>
            <w:ins w:id="89" w:author="Stephane Esnault" w:date="2018-11-20T10:13:00Z">
              <w:r w:rsidRPr="00D51ACC">
                <w:rPr>
                  <w:rFonts w:cs="Times New Roman"/>
                </w:rPr>
                <w:t>yes</w:t>
              </w:r>
            </w:ins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567A7" w:rsidRPr="00D51ACC" w:rsidRDefault="007567A7" w:rsidP="006339E0">
            <w:pPr>
              <w:tabs>
                <w:tab w:val="center" w:pos="5400"/>
              </w:tabs>
              <w:spacing w:after="0" w:line="20" w:lineRule="atLeast"/>
              <w:rPr>
                <w:ins w:id="90" w:author="Stephane Esnault" w:date="2018-11-20T10:13:00Z"/>
                <w:rFonts w:cs="Times New Roman"/>
              </w:rPr>
            </w:pPr>
            <w:ins w:id="91" w:author="Stephane Esnault" w:date="2018-11-20T10:13:00Z">
              <w:r w:rsidRPr="00D51ACC">
                <w:rPr>
                  <w:rFonts w:cs="Times New Roman"/>
                </w:rPr>
                <w:t>no</w:t>
              </w:r>
            </w:ins>
          </w:p>
        </w:tc>
      </w:tr>
    </w:tbl>
    <w:p w:rsidR="007567A7" w:rsidRPr="001C4638" w:rsidRDefault="007567A7" w:rsidP="007567A7">
      <w:pPr>
        <w:tabs>
          <w:tab w:val="center" w:pos="5400"/>
        </w:tabs>
        <w:spacing w:after="0" w:line="20" w:lineRule="atLeast"/>
        <w:rPr>
          <w:ins w:id="92" w:author="Stephane Esnault" w:date="2018-11-20T10:13:00Z"/>
          <w:rFonts w:ascii="Times New Roman" w:hAnsi="Times New Roman" w:cs="Times New Roman"/>
          <w:b/>
          <w:sz w:val="24"/>
          <w:szCs w:val="24"/>
        </w:rPr>
      </w:pPr>
    </w:p>
    <w:p w:rsidR="00C71E90" w:rsidRDefault="00C71E90"/>
    <w:sectPr w:rsidR="00C71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ephane Esnault">
    <w15:presenceInfo w15:providerId="AD" w15:userId="S-1-5-21-3656170845-484873548-599093109-64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A76"/>
    <w:rsid w:val="0002457D"/>
    <w:rsid w:val="002B7880"/>
    <w:rsid w:val="002F1E5E"/>
    <w:rsid w:val="00622A76"/>
    <w:rsid w:val="006339E0"/>
    <w:rsid w:val="007567A7"/>
    <w:rsid w:val="008116F5"/>
    <w:rsid w:val="009957F6"/>
    <w:rsid w:val="009C0B3A"/>
    <w:rsid w:val="00C7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F23D5"/>
  <w15:chartTrackingRefBased/>
  <w15:docId w15:val="{799B0A59-18FD-4184-A9ED-8DBC92CBD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7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1792</Words>
  <Characters>10220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Esnault</dc:creator>
  <cp:keywords/>
  <dc:description/>
  <cp:lastModifiedBy>Stephane Esnault</cp:lastModifiedBy>
  <cp:revision>8</cp:revision>
  <dcterms:created xsi:type="dcterms:W3CDTF">2018-11-20T16:10:00Z</dcterms:created>
  <dcterms:modified xsi:type="dcterms:W3CDTF">2018-11-20T21:44:00Z</dcterms:modified>
</cp:coreProperties>
</file>